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DEA" w:rsidRPr="006D3C15" w:rsidRDefault="006D3C15" w:rsidP="00862DEA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D3C15">
        <w:rPr>
          <w:rFonts w:ascii="Times New Roman" w:hAnsi="Times New Roman" w:cs="Times New Roman"/>
          <w:b/>
          <w:sz w:val="24"/>
          <w:szCs w:val="24"/>
        </w:rPr>
        <w:t>S</w:t>
      </w:r>
      <w:r w:rsidR="00187E5A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 w:rsidRPr="006D3C1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62DEA" w:rsidRPr="006D3C15">
        <w:rPr>
          <w:rFonts w:ascii="Times New Roman" w:hAnsi="Times New Roman" w:cs="Times New Roman"/>
          <w:b/>
          <w:sz w:val="24"/>
          <w:szCs w:val="24"/>
        </w:rPr>
        <w:t>. Primers for amplicon sequencing.</w:t>
      </w:r>
    </w:p>
    <w:tbl>
      <w:tblPr>
        <w:tblW w:w="8105" w:type="dxa"/>
        <w:tblInd w:w="108" w:type="dxa"/>
        <w:tblLook w:val="04A0" w:firstRow="1" w:lastRow="0" w:firstColumn="1" w:lastColumn="0" w:noHBand="0" w:noVBand="1"/>
      </w:tblPr>
      <w:tblGrid>
        <w:gridCol w:w="2430"/>
        <w:gridCol w:w="2713"/>
        <w:gridCol w:w="2760"/>
        <w:gridCol w:w="705"/>
      </w:tblGrid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Targeted Regio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orward prime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everse prim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ength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GCTTGGTATATGGGAAAGAGGAA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TTATTCGGGAGAGAAATGTTTGC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3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AAACAAATGTAAGGCACGATCTC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ATAAAATCCGAGAAAAGCCACA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28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GGAGCAATACTTTTCTTCATCAG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ACACAAATGCAGCCACAATATCA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5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TTGTTTGGAGAAACCAAGACCA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GAAAAGGGAGGAAGAAGAGAATG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05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GTGGTATTCCGCCTAGTAATTTG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AGGGATCTTTTGAACACGCTTAT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7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AAACCAAAAAGAACAGAAGCCAA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ATGATTTAGCAACCCAACGTCAA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31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AGGTTTATCTCATCTCATGCCCA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ACCATTACCTCTCTCTCCCTCTT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94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TATTCTCCACACTTCTTCTCCGA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ACACAGCTACAAAGTACAAACGA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05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TTTATGGAATTGTAGAGTGGCGA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TTAGAGCAAAATGAAGAGAGAGG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0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GATAGTCAAAGTCGAGAAGATCC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ATTAAGCATCAAATGGGTGGGTT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2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TTAACACAACTCATGGGCTACAA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GAAAAAGGCACAAGGAGAAAGAA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99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TGATTTGGAAGTCTGGGTTGAAA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TGTTTGGTGTTGTTTTGGTGTTT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87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ACAGGGATGTTCTTTAACCCTAC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GTACCTCAATCAATCAAAGTGCCA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35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ATCCTGTCCCAATGTTTGCTTTT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AAATTGATCCTTGTCTGTCTCCC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7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TGCTTCATAGCTTTTACCAAGTC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TAATCTCCTCTACAGCCACAGTA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28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TGTTTGAACTCTGAACCATCTCT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ACTTAGCTTTGATAGTGAACCCA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3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AGCAACAACCTGATTAACGTGGA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CAAGTGCTTTTCTATTTAGCGTG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50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AGAGGTTGCATGTCGATTTCT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TAGTCGGTTCACTCGGTTGTATA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9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GCCTAACTGCCTACAACATTTATC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GAGAAGAAAGGGGGAAAAGACAAA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9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TTTTCCCAGTTCTGATTCCCATG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TCATTCACACTATATCACACCGG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25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TATAGGAAAACGACGCAGACG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ATTAGGAATAACGCACACACTCA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5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TGTGCATCATCTTCACCATTTCT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TCTCAAGGAACCAACATTAGCAT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05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TTAGTTAAGCCAAGCGAACATGA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GTGGAAATGGAATAAAACGAACAG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7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TTCTAGCTCCATCCCTGCTAAAT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GAGCATTATTCGTTTCCATAACC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45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CTACTTGGACGATGAAAAATGAG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GGGTGGATATAAAAACTCTGGAA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16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CATTGTCATGTAACTCCTTCAGG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TATCAAGAGACGAAGTGGAAGAG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7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GCTGTTCTTATTTTTGGTTTGCA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TGGATGTCTCCGTTATCATGTTT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2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GTGTCTTGACCACCATCACTTTAA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CTTACTCTCATTCTGGCTTCAAC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60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715594-71607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TAGATATACAAGACTCCCAAGCTC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AGTTTGAAGGTCAGATTCCCACA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81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175425-117573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TTTTATGAACGGCTGAAACTCCT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CATCATTTGGTTGGAACTTGACT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15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625689-162605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GACGGGTTATAGTTTGCTACTTT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GTTAATCACATTGCTTCCATGAG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65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94196-179466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GAATTTGATTGCCGAGTACAGAA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GGTTGAAGACACACATTTCTCAGT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66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2308272-23088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GTAGAACTCGAATCCCTTAGAAG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ATTTGATGGCTAGGATGGAGACT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32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2957021-295753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TACAACAGAAATAGGGGAGAAG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CAAACTGCACTCGTTACTTCATT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15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3455573-345607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CTTTTAAGTACCCCCTACCATTGA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CTGATCGTCAAAAACATGCAAGA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01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4250623-42509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CAGAAAGATATGGGGGATTTTGA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TTTTGTAGCATCACTCCCTAGT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8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5118996-511940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ATTTCTGTTGCCTGCTACTTTGA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CATATAAGGTGTGCCAATGCAAT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3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6110392-611088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AAGTCGGCTCAGATTACCATTA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GAACTGCTTCTACCAACAAGAGAT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91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7107451-710792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TTGTGTTCAGTGTGCTGTAATCT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CTACTGGTTCATCTTCTTCGATCT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4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8094143-809460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GAGCTACTGGTATGGTAACTACT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TCATAACTTTCTTCCACAAGAG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62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9282787-928306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CAAAGAGGGAAATAAGGAGTGGA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CGACAGCTTCTAAAAACAACTGA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7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0476878-104771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AGTTTATCAGAGCCATTAGGGAA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GCACTACTCCATTCTCAACTTCT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90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0737678-107379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CCTTTCTACTGTGGTGAACATTT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CTCACTCGCTCCGTAATTCTAAT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5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1047255-1104762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GCATAAAATATCTCTCCTGGTG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GATAGACTTGGGACCTTCTTTGA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68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1628788-1162924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AAATGACCTAAATAGCGGTTCT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TTAACCACCTTTCCTCTCCTCAT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62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2304280-123047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GAAGAGAGTAGCAGTAGTTTCA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ACCAAAATTCCTCATCTCACACA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20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3184204-1318471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GGTTCAAGTTCATGTTTTCATTCG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TTCCATCTTTACCTTTCACTCCA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12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4561011-1456146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GAGTGATAAACCCATCTCATTCAG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ATACGAAACCACATAAGCAAAGG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58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5652157-1565266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ACATCCTTGCTTGTACTCATCTT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CTATTACATCTATTGCAGAACCG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12</w:t>
            </w:r>
          </w:p>
        </w:tc>
      </w:tr>
      <w:tr w:rsidR="00862DEA" w:rsidRPr="00D02B28" w:rsidTr="00112882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_17605268-1760570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TCTCTCTCTAACTCGTGCCTTTTA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US"/>
              </w:rPr>
              <w:t>ACTTTGGAGCTTTTACCATTTCCA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DEA" w:rsidRPr="00D02B28" w:rsidRDefault="00862DEA" w:rsidP="006B3C0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9</w:t>
            </w:r>
          </w:p>
        </w:tc>
      </w:tr>
    </w:tbl>
    <w:p w:rsidR="00862DEA" w:rsidRDefault="00862DEA" w:rsidP="00862DEA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E06FC" w:rsidRDefault="00BE06FC" w:rsidP="00862DEA"/>
    <w:sectPr w:rsidR="00BE06FC" w:rsidSect="00862D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DEA"/>
    <w:rsid w:val="0009328E"/>
    <w:rsid w:val="00187E5A"/>
    <w:rsid w:val="003130BC"/>
    <w:rsid w:val="006B3C0E"/>
    <w:rsid w:val="006D3C15"/>
    <w:rsid w:val="00862DEA"/>
    <w:rsid w:val="00BE06FC"/>
    <w:rsid w:val="00E20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D7A580-8A76-4C12-9DE9-B00839644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DEA"/>
    <w:pPr>
      <w:suppressAutoHyphens/>
      <w:spacing w:after="200" w:line="276" w:lineRule="auto"/>
    </w:pPr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2</Words>
  <Characters>3033</Characters>
  <Application>Microsoft Office Word</Application>
  <DocSecurity>0</DocSecurity>
  <Lines>25</Lines>
  <Paragraphs>7</Paragraphs>
  <ScaleCrop>false</ScaleCrop>
  <Company>Oregon State University</Company>
  <LinksUpToDate>false</LinksUpToDate>
  <CharactersWithSpaces>3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essen, Jacob A</dc:creator>
  <cp:keywords/>
  <dc:description/>
  <cp:lastModifiedBy>Tennessen, Jacob Adam</cp:lastModifiedBy>
  <cp:revision>10</cp:revision>
  <dcterms:created xsi:type="dcterms:W3CDTF">2017-09-18T17:24:00Z</dcterms:created>
  <dcterms:modified xsi:type="dcterms:W3CDTF">2018-06-08T21:59:00Z</dcterms:modified>
</cp:coreProperties>
</file>